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9D1047" w14:textId="36634C5D" w:rsidR="00DD5794" w:rsidRPr="00DD5794" w:rsidRDefault="007B01E3" w:rsidP="00DD5794">
      <w:pPr>
        <w:pStyle w:val="Rubrik2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 file 2</w:t>
      </w:r>
    </w:p>
    <w:p w14:paraId="4E864863" w14:textId="60ADAB49" w:rsidR="00DD5794" w:rsidRPr="0086049A" w:rsidRDefault="00A55F93" w:rsidP="00DD579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T</w:t>
      </w:r>
      <w:r w:rsidR="00DD5794" w:rsidRPr="0086049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 xml:space="preserve">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S</w:t>
      </w:r>
      <w:r w:rsidR="00DD5794" w:rsidRPr="0086049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1</w:t>
      </w:r>
    </w:p>
    <w:p w14:paraId="1093DA94" w14:textId="77777777" w:rsidR="00DD5794" w:rsidRPr="0086049A" w:rsidRDefault="00DD5794" w:rsidP="00DD579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86049A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Antibiotics used at the emergency department</w:t>
      </w:r>
    </w:p>
    <w:tbl>
      <w:tblPr>
        <w:tblW w:w="779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985"/>
        <w:gridCol w:w="126"/>
        <w:gridCol w:w="1410"/>
        <w:gridCol w:w="732"/>
      </w:tblGrid>
      <w:tr w:rsidR="00DD5794" w:rsidRPr="00FA18DE" w14:paraId="67E6AAF7" w14:textId="77777777" w:rsidTr="0058354F">
        <w:trPr>
          <w:trHeight w:val="300"/>
        </w:trPr>
        <w:tc>
          <w:tcPr>
            <w:tcW w:w="35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3526BA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1B6191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n</w:t>
            </w:r>
          </w:p>
        </w:tc>
        <w:tc>
          <w:tcPr>
            <w:tcW w:w="1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7AFA21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DA809B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7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849220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DD5794" w:rsidRPr="00FA18DE" w14:paraId="63E0D199" w14:textId="77777777" w:rsidTr="0058354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739C1AA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Amoxicill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C75ADF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6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</w:tcPr>
          <w:p w14:paraId="03F5D4C3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08EFF5B7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78B21BC8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DD5794" w:rsidRPr="00FA18DE" w14:paraId="7D6523B6" w14:textId="77777777" w:rsidTr="0058354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2D5C3DB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Bencylpenicill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C78A44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11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</w:tcPr>
          <w:p w14:paraId="0B102727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05BAAB7C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65515CE1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DD5794" w:rsidRPr="00FA18DE" w14:paraId="657EF1AF" w14:textId="77777777" w:rsidTr="0058354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C18069D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Cefotaxim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C27480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7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</w:tcPr>
          <w:p w14:paraId="2EFC2692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A60813D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034ABE9B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DD5794" w:rsidRPr="00FA18DE" w14:paraId="0D0F8E05" w14:textId="77777777" w:rsidTr="0058354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20ABB50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Doxycyclin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C0DCC2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7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</w:tcPr>
          <w:p w14:paraId="01E1B926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B88A2E6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53DE2A74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DD5794" w:rsidRPr="00FA18DE" w14:paraId="6371E6CF" w14:textId="77777777" w:rsidTr="0058354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8C7FC2E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Fenoxymetylpenicill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224A8D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6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</w:tcPr>
          <w:p w14:paraId="0D92D4E6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4FE2E94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364DD85B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DD5794" w:rsidRPr="00FA18DE" w14:paraId="192FB5D2" w14:textId="77777777" w:rsidTr="0058354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3B0858B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FA18DE">
              <w:rPr>
                <w:rFonts w:ascii="Times New Roman" w:hAnsi="Times New Roman" w:cs="Times New Roman"/>
              </w:rPr>
              <w:t>Levofloxac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FFE004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</w:tcPr>
          <w:p w14:paraId="0441CDFA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6B879F19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4CEF7386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DD5794" w:rsidRPr="00FA18DE" w14:paraId="1B66B2BA" w14:textId="77777777" w:rsidTr="0058354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F0078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FA18DE">
              <w:rPr>
                <w:rFonts w:ascii="Times New Roman" w:hAnsi="Times New Roman" w:cs="Times New Roman"/>
              </w:rPr>
              <w:t>Piperacillin</w:t>
            </w:r>
            <w:proofErr w:type="spellEnd"/>
            <w:r w:rsidRPr="00FA18DE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A18DE">
              <w:rPr>
                <w:rFonts w:ascii="Times New Roman" w:hAnsi="Times New Roman" w:cs="Times New Roman"/>
              </w:rPr>
              <w:t>tazobacta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1EADD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BF001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360C1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3B8D5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</w:tbl>
    <w:p w14:paraId="53C6F8D3" w14:textId="77777777" w:rsidR="00DD5794" w:rsidRDefault="00DD5794" w:rsidP="00DD579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lang w:val="en-US" w:eastAsia="sv-SE"/>
        </w:rPr>
      </w:pPr>
    </w:p>
    <w:p w14:paraId="20625BAC" w14:textId="77777777" w:rsidR="00DD5794" w:rsidRDefault="00DD5794" w:rsidP="00DD579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</w:p>
    <w:p w14:paraId="1344870E" w14:textId="6D3EA0D8" w:rsidR="00DD5794" w:rsidRPr="0086049A" w:rsidRDefault="00DD5794" w:rsidP="00DD579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86049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 xml:space="preserve">Table </w:t>
      </w:r>
      <w:r w:rsidR="00A55F9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S</w:t>
      </w:r>
      <w:r w:rsidRPr="0086049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2</w:t>
      </w:r>
    </w:p>
    <w:p w14:paraId="46FDD3BE" w14:textId="77777777" w:rsidR="00DD5794" w:rsidRPr="0086049A" w:rsidRDefault="00DD5794" w:rsidP="00DD579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86049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Microbiological testing and relevant findings</w:t>
      </w:r>
    </w:p>
    <w:tbl>
      <w:tblPr>
        <w:tblW w:w="779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1417"/>
        <w:gridCol w:w="1276"/>
        <w:gridCol w:w="1417"/>
      </w:tblGrid>
      <w:tr w:rsidR="00DD5794" w:rsidRPr="00FA18DE" w14:paraId="126FCD6F" w14:textId="77777777" w:rsidTr="0058354F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B0E795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FA18DE">
              <w:rPr>
                <w:rFonts w:ascii="Times New Roman" w:eastAsia="Times New Roman" w:hAnsi="Times New Roman" w:cs="Times New Roman"/>
                <w:lang w:val="en-US" w:eastAsia="sv-SE"/>
              </w:rPr>
              <w:t> </w:t>
            </w:r>
          </w:p>
          <w:p w14:paraId="27B10484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FA18DE">
              <w:rPr>
                <w:rFonts w:ascii="Times New Roman" w:eastAsia="Times New Roman" w:hAnsi="Times New Roman" w:cs="Times New Roman"/>
                <w:lang w:val="en-US" w:eastAsia="sv-SE"/>
              </w:rPr>
              <w:t>Bacteria by standard cultu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06F712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FA18DE">
              <w:rPr>
                <w:rFonts w:ascii="Times New Roman" w:eastAsia="Times New Roman" w:hAnsi="Times New Roman" w:cs="Times New Roman"/>
                <w:lang w:val="en-US" w:eastAsia="sv-SE"/>
              </w:rPr>
              <w:t>Blood (n=8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15372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NPH (n=8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AF117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Sputum</w:t>
            </w:r>
            <w:proofErr w:type="spellEnd"/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 xml:space="preserve"> (n=8)</w:t>
            </w:r>
          </w:p>
        </w:tc>
      </w:tr>
      <w:tr w:rsidR="00DD5794" w:rsidRPr="00FA18DE" w14:paraId="7DADB7FB" w14:textId="77777777" w:rsidTr="0058354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628D923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US" w:eastAsia="sv-SE"/>
              </w:rPr>
            </w:pPr>
            <w:r w:rsidRPr="00FA18DE">
              <w:rPr>
                <w:rFonts w:ascii="Times New Roman" w:eastAsia="Times New Roman" w:hAnsi="Times New Roman" w:cs="Times New Roman"/>
                <w:i/>
                <w:iCs/>
                <w:lang w:val="en-US" w:eastAsia="sv-SE"/>
              </w:rPr>
              <w:t xml:space="preserve">    Streptococcus pneumoni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1F0E4C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7459BD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A3A997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0</w:t>
            </w:r>
          </w:p>
        </w:tc>
      </w:tr>
      <w:tr w:rsidR="00DD5794" w:rsidRPr="00FA18DE" w14:paraId="40E6001F" w14:textId="77777777" w:rsidTr="0058354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C7805E2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US" w:eastAsia="sv-SE"/>
              </w:rPr>
            </w:pPr>
            <w:r w:rsidRPr="00FA18DE">
              <w:rPr>
                <w:rFonts w:ascii="Times New Roman" w:eastAsia="Times New Roman" w:hAnsi="Times New Roman" w:cs="Times New Roman"/>
                <w:i/>
                <w:iCs/>
                <w:lang w:val="en-US" w:eastAsia="sv-SE"/>
              </w:rPr>
              <w:t xml:space="preserve">    </w:t>
            </w:r>
            <w:proofErr w:type="spellStart"/>
            <w:r w:rsidRPr="00FA18DE">
              <w:rPr>
                <w:rFonts w:ascii="Times New Roman" w:eastAsia="Times New Roman" w:hAnsi="Times New Roman" w:cs="Times New Roman"/>
                <w:i/>
                <w:iCs/>
                <w:lang w:val="en-US" w:eastAsia="sv-SE"/>
              </w:rPr>
              <w:t>Haemophilus</w:t>
            </w:r>
            <w:proofErr w:type="spellEnd"/>
            <w:r w:rsidRPr="00FA18DE">
              <w:rPr>
                <w:rFonts w:ascii="Times New Roman" w:eastAsia="Times New Roman" w:hAnsi="Times New Roman" w:cs="Times New Roman"/>
                <w:i/>
                <w:iCs/>
                <w:lang w:val="en-US" w:eastAsia="sv-SE"/>
              </w:rPr>
              <w:t xml:space="preserve"> influenz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865F94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0D9E9D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8AAB99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0</w:t>
            </w:r>
          </w:p>
        </w:tc>
      </w:tr>
      <w:tr w:rsidR="00DD5794" w:rsidRPr="00FA18DE" w14:paraId="5F16EAA2" w14:textId="77777777" w:rsidTr="0058354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29F82B2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US" w:eastAsia="sv-SE"/>
              </w:rPr>
            </w:pPr>
            <w:r w:rsidRPr="00FA18DE">
              <w:rPr>
                <w:rFonts w:ascii="Times New Roman" w:eastAsia="Times New Roman" w:hAnsi="Times New Roman" w:cs="Times New Roman"/>
                <w:i/>
                <w:iCs/>
                <w:lang w:val="en-US" w:eastAsia="sv-SE"/>
              </w:rPr>
              <w:t xml:space="preserve">    Moraxella catarrhal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65D3E9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7F6509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5410D8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</w:p>
        </w:tc>
      </w:tr>
      <w:tr w:rsidR="00DD5794" w:rsidRPr="00FA18DE" w14:paraId="064B2B32" w14:textId="77777777" w:rsidTr="0058354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D344396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US" w:eastAsia="sv-SE"/>
              </w:rPr>
            </w:pPr>
            <w:r w:rsidRPr="00FA18DE"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  <w:t xml:space="preserve">    </w:t>
            </w:r>
            <w:proofErr w:type="spellStart"/>
            <w:r w:rsidRPr="00FA18DE"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  <w:t>Fusobacterium</w:t>
            </w:r>
            <w:proofErr w:type="spellEnd"/>
            <w:r w:rsidRPr="00FA18DE"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  <w:t xml:space="preserve"> </w:t>
            </w:r>
            <w:proofErr w:type="spellStart"/>
            <w:r w:rsidRPr="00FA18DE"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  <w:t>necrophor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119933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2F0CDA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0CBA12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0</w:t>
            </w:r>
          </w:p>
        </w:tc>
      </w:tr>
      <w:tr w:rsidR="00DD5794" w:rsidRPr="00FA18DE" w14:paraId="7E75E1C0" w14:textId="77777777" w:rsidTr="0058354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C4CACD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A4BF56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4D2E2A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F0FF0F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DD5794" w:rsidRPr="00FA18DE" w14:paraId="2C4EF2FA" w14:textId="77777777" w:rsidTr="0058354F">
        <w:trPr>
          <w:trHeight w:val="300"/>
        </w:trPr>
        <w:tc>
          <w:tcPr>
            <w:tcW w:w="368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B6273F8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FA18DE">
              <w:rPr>
                <w:rFonts w:ascii="Times New Roman" w:eastAsia="Times New Roman" w:hAnsi="Times New Roman" w:cs="Times New Roman"/>
                <w:lang w:val="en-US" w:eastAsia="sv-SE"/>
              </w:rPr>
              <w:t> </w:t>
            </w:r>
          </w:p>
          <w:p w14:paraId="5B07B640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proofErr w:type="spellStart"/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Bacteria</w:t>
            </w:r>
            <w:proofErr w:type="spellEnd"/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 xml:space="preserve"> by PCR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1E7A830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Throat</w:t>
            </w:r>
            <w:proofErr w:type="spellEnd"/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 xml:space="preserve"> (n=2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2C2BB4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Sputum</w:t>
            </w:r>
            <w:proofErr w:type="spellEnd"/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 xml:space="preserve"> (n=0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95724F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DD5794" w:rsidRPr="00FA18DE" w14:paraId="293D4A0E" w14:textId="77777777" w:rsidTr="0058354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BCC3616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US" w:eastAsia="sv-SE"/>
              </w:rPr>
            </w:pPr>
            <w:r w:rsidRPr="00FA18DE">
              <w:rPr>
                <w:rFonts w:ascii="Times New Roman" w:eastAsia="Times New Roman" w:hAnsi="Times New Roman" w:cs="Times New Roman"/>
                <w:i/>
                <w:iCs/>
                <w:lang w:val="en-US" w:eastAsia="sv-SE"/>
              </w:rPr>
              <w:t xml:space="preserve">    Mycoplasma pneumoni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43DEF5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CD2550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1D2C66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DD5794" w:rsidRPr="00FA18DE" w14:paraId="7F01FC6E" w14:textId="77777777" w:rsidTr="0058354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F4EBE73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</w:pPr>
            <w:r w:rsidRPr="00FA18DE"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  <w:t xml:space="preserve">    </w:t>
            </w:r>
            <w:proofErr w:type="spellStart"/>
            <w:r w:rsidRPr="00FA18DE"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  <w:t>Chlamydia</w:t>
            </w:r>
            <w:proofErr w:type="spellEnd"/>
            <w:r w:rsidRPr="00FA18DE"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  <w:t xml:space="preserve"> </w:t>
            </w:r>
            <w:proofErr w:type="spellStart"/>
            <w:r w:rsidRPr="00FA18DE"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  <w:t>pneumoni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ED0090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3B9CC1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F98F7A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DD5794" w:rsidRPr="00FA18DE" w14:paraId="70DF68D5" w14:textId="77777777" w:rsidTr="0058354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A3E023F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</w:pPr>
            <w:r w:rsidRPr="00FA18DE"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  <w:t xml:space="preserve">    </w:t>
            </w:r>
            <w:proofErr w:type="spellStart"/>
            <w:r w:rsidRPr="00FA18DE"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  <w:t>Chlamydia</w:t>
            </w:r>
            <w:proofErr w:type="spellEnd"/>
            <w:r w:rsidRPr="00FA18DE"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  <w:t xml:space="preserve"> </w:t>
            </w:r>
            <w:proofErr w:type="spellStart"/>
            <w:r w:rsidRPr="00FA18DE"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  <w:t>psittac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E8EF26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2B4A7E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D57467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DD5794" w:rsidRPr="00FA18DE" w14:paraId="490777E7" w14:textId="77777777" w:rsidTr="0058354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C5B647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EEA838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B851CB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26D6B4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DD5794" w:rsidRPr="00FA18DE" w14:paraId="69D172CC" w14:textId="77777777" w:rsidTr="0058354F">
        <w:trPr>
          <w:trHeight w:val="300"/>
        </w:trPr>
        <w:tc>
          <w:tcPr>
            <w:tcW w:w="368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E8FC1D1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FA18DE">
              <w:rPr>
                <w:rFonts w:ascii="Times New Roman" w:eastAsia="Times New Roman" w:hAnsi="Times New Roman" w:cs="Times New Roman"/>
                <w:lang w:val="en-US" w:eastAsia="sv-SE"/>
              </w:rPr>
              <w:t> </w:t>
            </w:r>
          </w:p>
          <w:p w14:paraId="2C0B5428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proofErr w:type="spellStart"/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Bacteria</w:t>
            </w:r>
            <w:proofErr w:type="spellEnd"/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 xml:space="preserve"> by antigen test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9A84538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Urine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744225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1A6640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DD5794" w:rsidRPr="00FA18DE" w14:paraId="04C2A4A5" w14:textId="77777777" w:rsidTr="0058354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32DFC3D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</w:pPr>
            <w:r w:rsidRPr="00FA18DE">
              <w:rPr>
                <w:rFonts w:ascii="Times New Roman" w:eastAsia="Times New Roman" w:hAnsi="Times New Roman" w:cs="Times New Roman"/>
                <w:i/>
                <w:iCs/>
                <w:lang w:val="en-US" w:eastAsia="sv-SE"/>
              </w:rPr>
              <w:t xml:space="preserve">    Streptococcus pneumoniae </w:t>
            </w:r>
            <w:proofErr w:type="gramStart"/>
            <w:r w:rsidRPr="00FA18DE">
              <w:rPr>
                <w:rFonts w:ascii="Times New Roman" w:eastAsia="Times New Roman" w:hAnsi="Times New Roman" w:cs="Times New Roman"/>
                <w:lang w:val="en-US" w:eastAsia="sv-SE"/>
              </w:rPr>
              <w:t>(n=</w:t>
            </w:r>
            <w:proofErr w:type="gramEnd"/>
            <w:r w:rsidRPr="00FA18DE">
              <w:rPr>
                <w:rFonts w:ascii="Times New Roman" w:eastAsia="Times New Roman" w:hAnsi="Times New Roman" w:cs="Times New Roman"/>
                <w:lang w:val="en-US" w:eastAsia="sv-SE"/>
              </w:rPr>
              <w:t>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327ADD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A04DCC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D558F6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DD5794" w:rsidRPr="00FA18DE" w14:paraId="68F63B43" w14:textId="77777777" w:rsidTr="0058354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A330829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</w:pPr>
            <w:r w:rsidRPr="00FA18DE"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  <w:t xml:space="preserve">    </w:t>
            </w:r>
            <w:proofErr w:type="spellStart"/>
            <w:r w:rsidRPr="00FA18DE"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  <w:t>Legionella</w:t>
            </w:r>
            <w:proofErr w:type="spellEnd"/>
            <w:r w:rsidRPr="00FA18DE"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  <w:t xml:space="preserve"> </w:t>
            </w:r>
            <w:proofErr w:type="spellStart"/>
            <w:r w:rsidRPr="00FA18DE"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  <w:t>pneumophila</w:t>
            </w:r>
            <w:proofErr w:type="spellEnd"/>
            <w:r w:rsidRPr="00FA18DE"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  <w:t xml:space="preserve"> </w:t>
            </w:r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(n=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CCEBE7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FA18DE">
              <w:rPr>
                <w:rFonts w:ascii="Times New Roman" w:eastAsia="Times New Roman" w:hAnsi="Times New Roman" w:cs="Times New Roman"/>
                <w:lang w:eastAsia="sv-S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82E30C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4D0CF1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DD5794" w:rsidRPr="00FA18DE" w14:paraId="6FFC70B5" w14:textId="77777777" w:rsidTr="0058354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C5EA5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7A999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21B44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CBA86" w14:textId="77777777" w:rsidR="00DD5794" w:rsidRPr="00FA18DE" w:rsidRDefault="00DD5794" w:rsidP="0058354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</w:tbl>
    <w:p w14:paraId="427CBB47" w14:textId="77777777" w:rsidR="00DD5794" w:rsidRDefault="00DD5794" w:rsidP="00DD5794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DEB02F9" w14:textId="77777777" w:rsidR="001B2A3F" w:rsidRDefault="001B2A3F"/>
    <w:p w14:paraId="0505DFFD" w14:textId="77777777" w:rsidR="00DF45B3" w:rsidRDefault="00DF45B3"/>
    <w:p w14:paraId="2748506F" w14:textId="77777777" w:rsidR="00DF45B3" w:rsidRDefault="00DF45B3"/>
    <w:p w14:paraId="3BF767BF" w14:textId="77777777" w:rsidR="00DF45B3" w:rsidRDefault="00DF45B3"/>
    <w:p w14:paraId="35AF5F05" w14:textId="77777777" w:rsidR="00DF45B3" w:rsidRDefault="00DF45B3"/>
    <w:p w14:paraId="73D7F3C1" w14:textId="77777777" w:rsidR="00DF45B3" w:rsidRDefault="00DF45B3"/>
    <w:p w14:paraId="5F7C1CC3" w14:textId="77777777" w:rsidR="00DF45B3" w:rsidRDefault="00DF45B3"/>
    <w:p w14:paraId="369AFAFA" w14:textId="77777777" w:rsidR="00DF45B3" w:rsidRDefault="00DF45B3"/>
    <w:p w14:paraId="4342EDF0" w14:textId="77777777" w:rsidR="00DF45B3" w:rsidRDefault="00DF45B3"/>
    <w:sectPr w:rsidR="00DF45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A3F"/>
    <w:rsid w:val="001B2A3F"/>
    <w:rsid w:val="007B01E3"/>
    <w:rsid w:val="00825B3D"/>
    <w:rsid w:val="00896D08"/>
    <w:rsid w:val="00A55F93"/>
    <w:rsid w:val="00DD5794"/>
    <w:rsid w:val="00DF4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AFB56A"/>
  <w15:chartTrackingRefBased/>
  <w15:docId w15:val="{DDEBC512-0773-4686-A39F-1705EFF80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794"/>
    <w:pPr>
      <w:spacing w:line="259" w:lineRule="auto"/>
    </w:pPr>
    <w:rPr>
      <w:kern w:val="0"/>
      <w:sz w:val="22"/>
      <w:szCs w:val="22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1B2A3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1B2A3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B2A3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B2A3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B2A3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B2A3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B2A3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B2A3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B2A3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B2A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1B2A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B2A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B2A3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B2A3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B2A3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B2A3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B2A3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B2A3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B2A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1B2A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B2A3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B2A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B2A3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1B2A3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B2A3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1B2A3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B2A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B2A3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B2A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23</Words>
  <Characters>657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 Steger</dc:creator>
  <cp:keywords/>
  <dc:description/>
  <cp:lastModifiedBy>Niklas Steger</cp:lastModifiedBy>
  <cp:revision>5</cp:revision>
  <dcterms:created xsi:type="dcterms:W3CDTF">2025-12-15T10:55:00Z</dcterms:created>
  <dcterms:modified xsi:type="dcterms:W3CDTF">2026-01-19T14:32:00Z</dcterms:modified>
</cp:coreProperties>
</file>